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bCs/>
          <w:caps/>
          <w:spacing w:val="15"/>
          <w:sz w:val="24"/>
          <w:szCs w:val="24"/>
        </w:rPr>
      </w:pPr>
      <w:r w:rsidRPr="005C735D">
        <w:rPr>
          <w:rFonts w:ascii="Times New Roman" w:eastAsia="Times New Roman" w:hAnsi="Times New Roman"/>
          <w:bCs/>
          <w:caps/>
          <w:spacing w:val="15"/>
          <w:sz w:val="24"/>
          <w:szCs w:val="24"/>
        </w:rPr>
        <w:t>:  Questionnaire prepared for households.</w:t>
      </w:r>
    </w:p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5C735D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gramStart"/>
      <w:r w:rsidRPr="005C735D">
        <w:rPr>
          <w:rFonts w:ascii="Times New Roman" w:eastAsia="Times New Roman" w:hAnsi="Times New Roman"/>
          <w:sz w:val="24"/>
          <w:szCs w:val="24"/>
          <w:lang w:val="en-GB"/>
        </w:rPr>
        <w:t>I  Socio-Demographic information of households.</w:t>
      </w:r>
      <w:proofErr w:type="gramEnd"/>
    </w:p>
    <w:tbl>
      <w:tblPr>
        <w:tblW w:w="9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50"/>
        <w:gridCol w:w="3678"/>
        <w:gridCol w:w="3853"/>
        <w:gridCol w:w="1257"/>
      </w:tblGrid>
      <w:tr w:rsidR="004960EA" w:rsidTr="00DE335B">
        <w:trPr>
          <w:trHeight w:val="227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ode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</w:t>
            </w:r>
            <w:r w:rsidRPr="005C735D">
              <w:rPr>
                <w:rFonts w:ascii="Times New Roman" w:eastAsia="Times New Roman" w:hAnsi="Times New Roman"/>
                <w:sz w:val="24"/>
                <w:szCs w:val="24"/>
                <w:u w:val="single"/>
                <w:lang w:val="en-GB"/>
              </w:rPr>
              <w:t>o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Statements</w:t>
            </w:r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Response: Circle your choice or write your opinion.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trHeight w:val="602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101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Kebele</w:t>
            </w:r>
            <w:proofErr w:type="spellEnd"/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1.Arada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    2.  </w:t>
            </w:r>
            <w:proofErr w:type="spell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Wakessa</w:t>
            </w:r>
            <w:proofErr w:type="spellEnd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  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3.Chilalo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 4.  </w:t>
            </w:r>
            <w:proofErr w:type="spell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Konbolcha</w:t>
            </w:r>
            <w:proofErr w:type="spellEnd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trHeight w:val="440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102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Gender   </w:t>
            </w:r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  1.   Female     2.    Male 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trHeight w:val="440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103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Age in year</w:t>
            </w:r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  </w:t>
            </w: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___________________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trHeight w:val="800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104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 Marital Status    </w:t>
            </w:r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1.Married              2.Single    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3.Divorced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             4. Widowed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trHeight w:val="1043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105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1.Orthodox  2.Muslim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3.Protestant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4.Catholic 5. Others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trHeight w:val="1430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106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Educational status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1.Can not read and write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2. Can read and write 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3.Grade 9-12     4.Diploma 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5.First  degree and above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trHeight w:val="575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107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1.Employee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2. Merchant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3.Daily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laborer  4. Urban agriculture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.House wife6.Other(specify)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trHeight w:val="585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108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 xml:space="preserve"> _______________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trHeight w:val="585"/>
        </w:trPr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109</w:t>
            </w:r>
          </w:p>
        </w:tc>
        <w:tc>
          <w:tcPr>
            <w:tcW w:w="367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Household income</w:t>
            </w:r>
          </w:p>
        </w:tc>
        <w:tc>
          <w:tcPr>
            <w:tcW w:w="3853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1.&lt;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</w:rPr>
              <w:t>500 Birr    2.501-1000 Birr                  3.1001-1500 Birr        4.1501-2000 Birr  5. Above 2001</w:t>
            </w:r>
          </w:p>
        </w:tc>
        <w:tc>
          <w:tcPr>
            <w:tcW w:w="1257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5C735D">
        <w:rPr>
          <w:rFonts w:ascii="Times New Roman" w:eastAsia="Times New Roman" w:hAnsi="Times New Roman"/>
          <w:sz w:val="24"/>
          <w:szCs w:val="24"/>
          <w:lang w:val="en-GB"/>
        </w:rPr>
        <w:t xml:space="preserve">II. Questionnaires prepared for households to identify practices of solid waste management. </w:t>
      </w:r>
    </w:p>
    <w:tbl>
      <w:tblPr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50"/>
        <w:gridCol w:w="4128"/>
        <w:gridCol w:w="2790"/>
        <w:gridCol w:w="1890"/>
      </w:tblGrid>
      <w:tr w:rsidR="004960EA" w:rsidTr="00DE335B">
        <w:trPr>
          <w:trHeight w:val="414"/>
        </w:trPr>
        <w:tc>
          <w:tcPr>
            <w:tcW w:w="750" w:type="dxa"/>
            <w:vMerge w:val="restart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4128" w:type="dxa"/>
            <w:vMerge w:val="restart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Statement 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esponse; circle or give your opinion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960EA" w:rsidTr="00DE335B">
        <w:tc>
          <w:tcPr>
            <w:tcW w:w="750" w:type="dxa"/>
            <w:vMerge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  <w:vMerge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79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emark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01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o you separate solid waste at house level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.No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.Yes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02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How many materials do you use for storages of waste produce in your dwellings 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One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.Two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.Three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03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ow much kg Solid waste do you generate per week?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________________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04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ypes of waste generate/composition of waste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.Plastic    2.food residual 3.metals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.Papers 5.Fruit and vegetable residuals 6.Others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05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From your family who is responsible for waste collection and disposal 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Female  2.male  3.Both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06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Access door to door collection 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07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I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collection service in the town</w:t>
            </w: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good?
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. No     2. yes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08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Streets keep clean in your hometown.
</w:t>
            </w:r>
          </w:p>
        </w:tc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. No   2. Yes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Q209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o you know rule and regulation of SWM</w:t>
            </w:r>
          </w:p>
        </w:tc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10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ave you ever   heard 3R(Reduce, Reuse and Recycle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11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o you practice  3R( Reduce, Reuse and Recycle the waste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12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Participation of community on waste management  practices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Poor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.Good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13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Where do you dispose waste to generate from your home
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On the road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.At the temporary disposal site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3.At Riverside
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.Burn  at compound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.In the ditch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6.Dumping the yard 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14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Does municipal have good collection site?
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4960EA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o      2. Yes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15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Collection interval of municipal 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Per day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2.Per week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.Per two week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4.Per month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. Above one month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6.No service at all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Q216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Willing to pay for waste management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No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    2. Yes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17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ow much money do you pay for waste collection per month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_______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18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mproper waste management causes health problem</w:t>
            </w:r>
          </w:p>
        </w:tc>
        <w:tc>
          <w:tcPr>
            <w:tcW w:w="27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.Strongly disagree 
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2.Disagree
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.Agree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.Strongly agree</w:t>
            </w:r>
          </w:p>
        </w:tc>
        <w:tc>
          <w:tcPr>
            <w:tcW w:w="18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c>
          <w:tcPr>
            <w:tcW w:w="75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219</w:t>
            </w:r>
          </w:p>
        </w:tc>
        <w:tc>
          <w:tcPr>
            <w:tcW w:w="41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mproper waste management causes environmental problem</w:t>
            </w:r>
          </w:p>
        </w:tc>
        <w:tc>
          <w:tcPr>
            <w:tcW w:w="2790" w:type="dxa"/>
            <w:tcBorders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.Strongly disagree 
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2.Disagree
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.Agree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.Strongly agre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5C735D">
        <w:rPr>
          <w:rFonts w:ascii="Times New Roman" w:eastAsia="Times New Roman" w:hAnsi="Times New Roman"/>
          <w:sz w:val="24"/>
          <w:szCs w:val="24"/>
          <w:lang w:val="en-GB"/>
        </w:rPr>
        <w:t xml:space="preserve">III. Questionnaires prepared for households to evaluate factors contributing improper solid waste management in </w:t>
      </w:r>
      <w:proofErr w:type="spellStart"/>
      <w:r w:rsidRPr="005C735D">
        <w:rPr>
          <w:rFonts w:ascii="Times New Roman" w:eastAsia="Times New Roman" w:hAnsi="Times New Roman"/>
          <w:sz w:val="24"/>
          <w:szCs w:val="24"/>
          <w:lang w:val="en-GB"/>
        </w:rPr>
        <w:t>Assela</w:t>
      </w:r>
      <w:proofErr w:type="spellEnd"/>
      <w:r w:rsidRPr="005C735D">
        <w:rPr>
          <w:rFonts w:ascii="Times New Roman" w:eastAsia="Times New Roman" w:hAnsi="Times New Roman"/>
          <w:sz w:val="24"/>
          <w:szCs w:val="24"/>
          <w:lang w:val="en-GB"/>
        </w:rPr>
        <w:t xml:space="preserve"> town.</w:t>
      </w:r>
    </w:p>
    <w:tbl>
      <w:tblPr>
        <w:tblW w:w="89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28"/>
        <w:gridCol w:w="3690"/>
        <w:gridCol w:w="2334"/>
        <w:gridCol w:w="636"/>
        <w:gridCol w:w="1440"/>
        <w:gridCol w:w="9"/>
      </w:tblGrid>
      <w:tr w:rsidR="004960EA" w:rsidTr="00DE335B">
        <w:trPr>
          <w:trHeight w:val="414"/>
        </w:trPr>
        <w:tc>
          <w:tcPr>
            <w:tcW w:w="828" w:type="dxa"/>
            <w:vMerge w:val="restart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odeNo</w:t>
            </w:r>
            <w:proofErr w:type="spellEnd"/>
          </w:p>
        </w:tc>
        <w:tc>
          <w:tcPr>
            <w:tcW w:w="3690" w:type="dxa"/>
            <w:vMerge w:val="restart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Statement 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85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vMerge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90" w:type="dxa"/>
            <w:vMerge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nil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esponse .Circle or write your opinio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301</w:t>
            </w:r>
          </w:p>
        </w:tc>
        <w:tc>
          <w:tcPr>
            <w:tcW w:w="36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oes the municipality have good disposal site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44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302</w:t>
            </w:r>
          </w:p>
        </w:tc>
        <w:tc>
          <w:tcPr>
            <w:tcW w:w="36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Municipal has good infrastructure for solid waste management like vehicles and human power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44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303</w:t>
            </w:r>
          </w:p>
        </w:tc>
        <w:tc>
          <w:tcPr>
            <w:tcW w:w="36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oes the municipality prepare temporary storage in the town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44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304</w:t>
            </w:r>
          </w:p>
        </w:tc>
        <w:tc>
          <w:tcPr>
            <w:tcW w:w="36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Does stakeholder involve in waste </w:t>
            </w: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 xml:space="preserve">collection
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 xml:space="preserve">0. unknown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1. No    2. Yes</w:t>
            </w:r>
          </w:p>
        </w:tc>
        <w:tc>
          <w:tcPr>
            <w:tcW w:w="144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Q305</w:t>
            </w:r>
          </w:p>
        </w:tc>
        <w:tc>
          <w:tcPr>
            <w:tcW w:w="36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Do you get training about solid waste management by municipality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44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306</w:t>
            </w:r>
          </w:p>
        </w:tc>
        <w:tc>
          <w:tcPr>
            <w:tcW w:w="36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Do you know how solid waste is managed?
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44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307</w:t>
            </w:r>
          </w:p>
        </w:tc>
        <w:tc>
          <w:tcPr>
            <w:tcW w:w="36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Does the municipality allocate enough </w:t>
            </w: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budget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for solid waste management in the town?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44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308</w:t>
            </w:r>
          </w:p>
        </w:tc>
        <w:tc>
          <w:tcPr>
            <w:tcW w:w="36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o you know waste is wealth?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 No      2. Yes</w:t>
            </w:r>
          </w:p>
        </w:tc>
        <w:tc>
          <w:tcPr>
            <w:tcW w:w="144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4960EA" w:rsidTr="00DE335B">
        <w:trPr>
          <w:gridAfter w:val="1"/>
          <w:wAfter w:w="9" w:type="dxa"/>
        </w:trPr>
        <w:tc>
          <w:tcPr>
            <w:tcW w:w="828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309</w:t>
            </w:r>
          </w:p>
        </w:tc>
        <w:tc>
          <w:tcPr>
            <w:tcW w:w="369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What are the challenges of municipal for proper solid waste management?
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4960EA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. Distance of temporary collection sites 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proofErr w:type="gramStart"/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.Lack</w:t>
            </w:r>
            <w:proofErr w:type="gramEnd"/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of monitoring and evaluation.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3. The absence of responsible person 4.Absence of the regular plan for collection.
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5C735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. Others(specify)</w:t>
            </w:r>
          </w:p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shd w:val="clear" w:color="auto" w:fill="auto"/>
          </w:tcPr>
          <w:p w:rsidR="004960EA" w:rsidRPr="005C735D" w:rsidRDefault="004960EA" w:rsidP="00DE335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4960EA" w:rsidRPr="005C735D" w:rsidRDefault="004960EA" w:rsidP="004960EA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4960EA" w:rsidRPr="005C735D" w:rsidRDefault="004960EA" w:rsidP="004960EA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B352D9" w:rsidRDefault="00B352D9"/>
    <w:sectPr w:rsidR="00B352D9" w:rsidSect="00B352D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0D53F1"/>
    <w:multiLevelType w:val="hybridMultilevel"/>
    <w:tmpl w:val="7D8622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characterSpacingControl w:val="doNotCompress"/>
  <w:compat/>
  <w:rsids>
    <w:rsidRoot w:val="004960EA"/>
    <w:rsid w:val="004960EA"/>
    <w:rsid w:val="00B35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0E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8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9-03-28T19:25:00Z</dcterms:created>
  <dcterms:modified xsi:type="dcterms:W3CDTF">2019-03-28T19:28:00Z</dcterms:modified>
</cp:coreProperties>
</file>